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</w:t>
      </w:r>
      <w:r>
        <w:rPr>
          <w:rFonts w:cs="Arial" w:ascii="Arial" w:hAnsi="Arial"/>
          <w:b/>
          <w:sz w:val="18"/>
          <w:szCs w:val="18"/>
        </w:rPr>
        <w:t>2</w:t>
      </w:r>
      <w:r>
        <w:rPr>
          <w:rFonts w:cs="Arial" w:ascii="Arial" w:hAnsi="Arial"/>
          <w:b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Univariable analysis of colorectal cancer survival and known prognostic factors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128"/>
        <w:gridCol w:w="1890"/>
        <w:gridCol w:w="2250"/>
        <w:gridCol w:w="1170"/>
      </w:tblGrid>
      <w:tr>
        <w:trPr>
          <w:trHeight w:val="360" w:hRule="exact"/>
        </w:trPr>
        <w:tc>
          <w:tcPr>
            <w:tcW w:w="2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No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 xml:space="preserve"> died (%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HR(95%CI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>
        <w:trPr>
          <w:trHeight w:val="360" w:hRule="exact"/>
        </w:trPr>
        <w:tc>
          <w:tcPr>
            <w:tcW w:w="2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7(48.1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8(53.3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2(0.95-1.5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208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3(40.5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2(56.7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68(1.27-2.2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9(50.0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6(51.8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7(0.72-1.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607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, 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3(46.2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6(53.3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73(1.22-2.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012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1, T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(29.5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3, T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4(52.4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463(1.66-3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8(36.1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1, N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2(58.6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11(1.58-2.8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6(35.6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0(87.3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544(3.46-5.9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M Stag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(27.2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(28.9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03(0.67-2.2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453</w:t>
            </w:r>
          </w:p>
        </w:tc>
      </w:tr>
      <w:tr>
        <w:trPr>
          <w:trHeight w:val="360" w:hRule="exac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5(44.7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73(1.26-3.9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078</w:t>
            </w:r>
          </w:p>
        </w:tc>
      </w:tr>
      <w:tr>
        <w:trPr>
          <w:trHeight w:val="360" w:hRule="exact"/>
        </w:trPr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0(87.30)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141(4.27-12.84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umber of cases may differ due to missing data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., number of patients;</w:t>
      </w:r>
      <w:r>
        <w:rPr>
          <w:rFonts w:cs="Arial" w:ascii="Arial" w:hAnsi="Arial"/>
          <w:sz w:val="18"/>
          <w:szCs w:val="18"/>
          <w:lang w:eastAsia="en-US"/>
        </w:rPr>
        <w:t xml:space="preserve"> T, size or direct extent of the primary tumor; N, degree of spread to regional lymph nodes; M, presence of metastasis; HR, hazard ratio; CI, confidence interval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old numbers indicate a statistical significance at 5% level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7:38:00Z</dcterms:created>
  <dc:creator>lus</dc:creator>
  <dc:description/>
  <dc:language>en-US</dc:language>
  <cp:lastModifiedBy>Försti, Asta</cp:lastModifiedBy>
  <dcterms:modified xsi:type="dcterms:W3CDTF">2014-10-02T07:38:00Z</dcterms:modified>
  <cp:revision>2</cp:revision>
  <dc:subject/>
  <dc:title/>
</cp:coreProperties>
</file>